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C45173" w14:textId="015AB450" w:rsidR="0032758C" w:rsidRPr="0032758C" w:rsidRDefault="0032758C" w:rsidP="0032758C">
      <w:pPr>
        <w:pStyle w:val="Heading1"/>
        <w:spacing w:before="0" w:after="0" w:line="480" w:lineRule="auto"/>
        <w:rPr>
          <w:rFonts w:ascii="Times New Roman" w:eastAsiaTheme="minorHAnsi" w:hAnsi="Times New Roman" w:cstheme="minorBidi"/>
          <w:b/>
          <w:bCs/>
          <w:i/>
          <w:iCs/>
          <w:color w:val="2F5496"/>
          <w:sz w:val="24"/>
          <w:szCs w:val="24"/>
        </w:rPr>
      </w:pPr>
      <w:bookmarkStart w:id="0" w:name="_Toc181621700"/>
      <w:bookmarkStart w:id="1" w:name="_Toc181707797"/>
      <w:bookmarkStart w:id="2" w:name="_GoBack"/>
      <w:bookmarkEnd w:id="2"/>
      <w:r w:rsidRPr="0032758C">
        <w:rPr>
          <w:rFonts w:ascii="Times New Roman" w:eastAsiaTheme="minorHAnsi" w:hAnsi="Times New Roman" w:cstheme="minorBidi"/>
          <w:b/>
          <w:bCs/>
          <w:i/>
          <w:iCs/>
          <w:color w:val="2F5496"/>
          <w:sz w:val="24"/>
          <w:szCs w:val="24"/>
        </w:rPr>
        <w:t>S</w:t>
      </w:r>
      <w:r w:rsidR="0063787F" w:rsidRPr="0032758C">
        <w:rPr>
          <w:rFonts w:ascii="Times New Roman" w:eastAsiaTheme="minorHAnsi" w:hAnsi="Times New Roman" w:cstheme="minorBidi"/>
          <w:b/>
          <w:bCs/>
          <w:i/>
          <w:iCs/>
          <w:color w:val="2F5496"/>
          <w:sz w:val="24"/>
          <w:szCs w:val="24"/>
        </w:rPr>
        <w:t xml:space="preserve">upplementary </w:t>
      </w:r>
      <w:r w:rsidR="009F5148">
        <w:rPr>
          <w:rFonts w:ascii="Times New Roman" w:eastAsiaTheme="minorHAnsi" w:hAnsi="Times New Roman" w:cstheme="minorBidi"/>
          <w:b/>
          <w:bCs/>
          <w:i/>
          <w:iCs/>
          <w:color w:val="2F5496"/>
          <w:sz w:val="24"/>
          <w:szCs w:val="24"/>
        </w:rPr>
        <w:t>Material I</w:t>
      </w:r>
    </w:p>
    <w:p w14:paraId="308CE6F4" w14:textId="3174E6BB" w:rsidR="0063787F" w:rsidRPr="0032758C" w:rsidRDefault="0063787F" w:rsidP="0032758C">
      <w:pPr>
        <w:pStyle w:val="Heading1"/>
        <w:spacing w:before="0" w:after="0" w:line="480" w:lineRule="auto"/>
        <w:rPr>
          <w:sz w:val="24"/>
          <w:szCs w:val="24"/>
        </w:rPr>
      </w:pPr>
      <w:r w:rsidRPr="0032758C">
        <w:rPr>
          <w:rFonts w:ascii="Times New Roman" w:eastAsiaTheme="minorHAnsi" w:hAnsi="Times New Roman" w:cstheme="minorBidi"/>
          <w:b/>
          <w:bCs/>
          <w:i/>
          <w:iCs/>
          <w:color w:val="2F5496"/>
          <w:sz w:val="24"/>
          <w:szCs w:val="24"/>
        </w:rPr>
        <w:t>Literature search strategy</w:t>
      </w:r>
      <w:bookmarkEnd w:id="0"/>
      <w:bookmarkEnd w:id="1"/>
    </w:p>
    <w:p w14:paraId="2884E4DA" w14:textId="77777777" w:rsidR="0063787F" w:rsidRDefault="0063787F" w:rsidP="0063787F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7BCA">
        <w:rPr>
          <w:rFonts w:ascii="Times New Roman" w:hAnsi="Times New Roman" w:cs="Times New Roman"/>
          <w:sz w:val="24"/>
          <w:szCs w:val="24"/>
        </w:rPr>
        <w:t>The literature search included the following line of inquiry using Boolea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edical subject headings)</w:t>
      </w:r>
      <w:r w:rsidRPr="007D7BCA">
        <w:rPr>
          <w:rFonts w:ascii="Times New Roman" w:hAnsi="Times New Roman" w:cs="Times New Roman"/>
          <w:sz w:val="24"/>
          <w:szCs w:val="24"/>
        </w:rPr>
        <w:t xml:space="preserve"> search retrieval terms. These queries included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D4C3A3E" w14:textId="77777777" w:rsidR="0063787F" w:rsidRDefault="0063787F" w:rsidP="0063787F">
      <w:pPr>
        <w:pStyle w:val="ListParagraph"/>
        <w:numPr>
          <w:ilvl w:val="0"/>
          <w:numId w:val="1"/>
        </w:numPr>
        <w:spacing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32676B">
        <w:rPr>
          <w:rFonts w:ascii="Times New Roman" w:hAnsi="Times New Roman" w:cs="Times New Roman"/>
          <w:sz w:val="24"/>
          <w:szCs w:val="24"/>
        </w:rPr>
        <w:t>word variations (i.e., paediatric, children, adolescent</w:t>
      </w:r>
      <w:r>
        <w:rPr>
          <w:rFonts w:ascii="Times New Roman" w:hAnsi="Times New Roman" w:cs="Times New Roman"/>
          <w:sz w:val="24"/>
          <w:szCs w:val="24"/>
        </w:rPr>
        <w:t>; National Disability Insurance Scheme, NDIS, Disability Insurance)</w:t>
      </w:r>
    </w:p>
    <w:p w14:paraId="40631518" w14:textId="77777777" w:rsidR="0063787F" w:rsidRDefault="0063787F" w:rsidP="0063787F">
      <w:pPr>
        <w:pStyle w:val="ListParagraph"/>
        <w:numPr>
          <w:ilvl w:val="0"/>
          <w:numId w:val="1"/>
        </w:numPr>
        <w:spacing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32676B">
        <w:rPr>
          <w:rFonts w:ascii="Times New Roman" w:hAnsi="Times New Roman" w:cs="Times New Roman"/>
          <w:sz w:val="24"/>
          <w:szCs w:val="24"/>
        </w:rPr>
        <w:t xml:space="preserve">truncations (i.e., </w:t>
      </w:r>
      <w:proofErr w:type="spellStart"/>
      <w:r w:rsidRPr="0032676B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32676B">
        <w:rPr>
          <w:rFonts w:ascii="Times New Roman" w:hAnsi="Times New Roman" w:cs="Times New Roman"/>
          <w:sz w:val="24"/>
          <w:szCs w:val="24"/>
        </w:rPr>
        <w:t xml:space="preserve">* for therapy, therapies, therapist, therapists), </w:t>
      </w:r>
    </w:p>
    <w:p w14:paraId="342D18E1" w14:textId="77777777" w:rsidR="0063787F" w:rsidRDefault="0063787F" w:rsidP="0063787F">
      <w:pPr>
        <w:pStyle w:val="ListParagraph"/>
        <w:numPr>
          <w:ilvl w:val="0"/>
          <w:numId w:val="1"/>
        </w:numPr>
        <w:spacing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32676B">
        <w:rPr>
          <w:rFonts w:ascii="Times New Roman" w:hAnsi="Times New Roman" w:cs="Times New Roman"/>
          <w:sz w:val="24"/>
          <w:szCs w:val="24"/>
        </w:rPr>
        <w:t>use of word proximity (e.g., fund* adj3 children [for OVID] and fund* N3 children</w:t>
      </w:r>
      <w:r>
        <w:rPr>
          <w:rFonts w:ascii="Times New Roman" w:hAnsi="Times New Roman" w:cs="Times New Roman"/>
          <w:sz w:val="24"/>
          <w:szCs w:val="24"/>
        </w:rPr>
        <w:t xml:space="preserve"> [for CINAHL]</w:t>
      </w:r>
      <w:r w:rsidRPr="0032676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and</w:t>
      </w:r>
    </w:p>
    <w:p w14:paraId="41203D70" w14:textId="77777777" w:rsidR="0063787F" w:rsidRPr="0032676B" w:rsidRDefault="0063787F" w:rsidP="0063787F">
      <w:pPr>
        <w:pStyle w:val="ListParagraph"/>
        <w:numPr>
          <w:ilvl w:val="0"/>
          <w:numId w:val="1"/>
        </w:numPr>
        <w:spacing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2676B">
        <w:rPr>
          <w:rFonts w:ascii="Times New Roman" w:hAnsi="Times New Roman" w:cs="Times New Roman"/>
          <w:sz w:val="24"/>
          <w:szCs w:val="24"/>
        </w:rPr>
        <w:t>wildcards</w:t>
      </w:r>
      <w:proofErr w:type="gramEnd"/>
      <w:r w:rsidRPr="0032676B">
        <w:rPr>
          <w:rFonts w:ascii="Times New Roman" w:hAnsi="Times New Roman" w:cs="Times New Roman"/>
          <w:sz w:val="24"/>
          <w:szCs w:val="24"/>
        </w:rPr>
        <w:t xml:space="preserve"> (e.g.,</w:t>
      </w:r>
      <w:r>
        <w:rPr>
          <w:rFonts w:ascii="Times New Roman" w:hAnsi="Times New Roman" w:cs="Times New Roman"/>
          <w:sz w:val="24"/>
          <w:szCs w:val="24"/>
        </w:rPr>
        <w:t>? and</w:t>
      </w:r>
      <w:r w:rsidRPr="003267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$</w:t>
      </w:r>
      <w:r w:rsidRPr="0032676B">
        <w:rPr>
          <w:rFonts w:ascii="Times New Roman" w:hAnsi="Times New Roman" w:cs="Times New Roman"/>
          <w:sz w:val="24"/>
          <w:szCs w:val="24"/>
        </w:rPr>
        <w:t xml:space="preserve"> for various spellings of words containing ‘s or z’ such as </w:t>
      </w:r>
      <w:proofErr w:type="spellStart"/>
      <w:r w:rsidRPr="0032676B">
        <w:rPr>
          <w:rFonts w:ascii="Times New Roman" w:hAnsi="Times New Roman" w:cs="Times New Roman"/>
          <w:sz w:val="24"/>
          <w:szCs w:val="24"/>
        </w:rPr>
        <w:t>organi</w:t>
      </w:r>
      <w:r>
        <w:rPr>
          <w:rFonts w:ascii="Times New Roman" w:hAnsi="Times New Roman" w:cs="Times New Roman"/>
          <w:sz w:val="24"/>
          <w:szCs w:val="24"/>
        </w:rPr>
        <w:t>$</w:t>
      </w:r>
      <w:r w:rsidRPr="0032676B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32676B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CE1D964" w14:textId="7E84FF76" w:rsidR="0063787F" w:rsidRDefault="0063787F" w:rsidP="00637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search strategy provides a sample list of terms used in the scoping review (not an exhaustive list):</w:t>
      </w:r>
    </w:p>
    <w:p w14:paraId="4F5D93CA" w14:textId="77777777" w:rsidR="0063787F" w:rsidRPr="00E861E9" w:rsidRDefault="0063787F" w:rsidP="0063787F">
      <w:pPr>
        <w:pStyle w:val="ListParagraph"/>
        <w:numPr>
          <w:ilvl w:val="0"/>
          <w:numId w:val="2"/>
        </w:numPr>
        <w:spacing w:line="480" w:lineRule="auto"/>
        <w:ind w:left="993"/>
        <w:jc w:val="both"/>
        <w:rPr>
          <w:rFonts w:ascii="Times New Roman" w:hAnsi="Times New Roman" w:cs="Times New Roman"/>
          <w:sz w:val="24"/>
          <w:szCs w:val="24"/>
        </w:rPr>
      </w:pPr>
      <w:r w:rsidRPr="00E861E9">
        <w:rPr>
          <w:rFonts w:ascii="Times New Roman" w:hAnsi="Times New Roman" w:cs="Times New Roman"/>
          <w:sz w:val="24"/>
          <w:szCs w:val="24"/>
        </w:rPr>
        <w:t xml:space="preserve">Fund* AND healthcare NOT research; health service* fund*; </w:t>
      </w:r>
      <w:proofErr w:type="spellStart"/>
      <w:r w:rsidRPr="00E861E9">
        <w:rPr>
          <w:rFonts w:ascii="Times New Roman" w:hAnsi="Times New Roman" w:cs="Times New Roman"/>
          <w:sz w:val="24"/>
          <w:szCs w:val="24"/>
        </w:rPr>
        <w:t>self directed</w:t>
      </w:r>
      <w:proofErr w:type="spellEnd"/>
      <w:r w:rsidRPr="00E861E9">
        <w:rPr>
          <w:rFonts w:ascii="Times New Roman" w:hAnsi="Times New Roman" w:cs="Times New Roman"/>
          <w:sz w:val="24"/>
          <w:szCs w:val="24"/>
        </w:rPr>
        <w:t xml:space="preserve"> fund* AND healthcare; fund* health system*; fund* model AND health NOT research</w:t>
      </w:r>
    </w:p>
    <w:p w14:paraId="53FB8AA4" w14:textId="77777777" w:rsidR="0063787F" w:rsidRPr="00E861E9" w:rsidRDefault="0063787F" w:rsidP="0063787F">
      <w:pPr>
        <w:pStyle w:val="ListParagraph"/>
        <w:numPr>
          <w:ilvl w:val="0"/>
          <w:numId w:val="2"/>
        </w:numPr>
        <w:spacing w:line="480" w:lineRule="auto"/>
        <w:ind w:left="993"/>
        <w:jc w:val="both"/>
        <w:rPr>
          <w:rFonts w:ascii="Times New Roman" w:hAnsi="Times New Roman" w:cs="Times New Roman"/>
          <w:sz w:val="24"/>
          <w:szCs w:val="24"/>
        </w:rPr>
      </w:pPr>
      <w:r w:rsidRPr="00E861E9">
        <w:rPr>
          <w:rFonts w:ascii="Times New Roman" w:hAnsi="Times New Roman" w:cs="Times New Roman"/>
          <w:sz w:val="24"/>
          <w:szCs w:val="24"/>
        </w:rPr>
        <w:t xml:space="preserve">Enhanced primary care; Chronic Disease Management Plan; National Disability Insurance Scheme fund*; Medicare; public fund* AND </w:t>
      </w:r>
      <w:proofErr w:type="spellStart"/>
      <w:r w:rsidRPr="00E861E9">
        <w:rPr>
          <w:rFonts w:ascii="Times New Roman" w:hAnsi="Times New Roman" w:cs="Times New Roman"/>
          <w:sz w:val="24"/>
          <w:szCs w:val="24"/>
        </w:rPr>
        <w:t>privati?sation</w:t>
      </w:r>
      <w:proofErr w:type="spellEnd"/>
      <w:r w:rsidRPr="00E861E9">
        <w:rPr>
          <w:rFonts w:ascii="Times New Roman" w:hAnsi="Times New Roman" w:cs="Times New Roman"/>
          <w:sz w:val="24"/>
          <w:szCs w:val="24"/>
        </w:rPr>
        <w:t xml:space="preserve">; fund*; </w:t>
      </w:r>
      <w:proofErr w:type="spellStart"/>
      <w:r w:rsidRPr="00E861E9">
        <w:rPr>
          <w:rFonts w:ascii="Times New Roman" w:hAnsi="Times New Roman" w:cs="Times New Roman"/>
          <w:sz w:val="24"/>
          <w:szCs w:val="24"/>
        </w:rPr>
        <w:t>Gonski</w:t>
      </w:r>
      <w:proofErr w:type="spellEnd"/>
      <w:r w:rsidRPr="00E861E9">
        <w:rPr>
          <w:rFonts w:ascii="Times New Roman" w:hAnsi="Times New Roman" w:cs="Times New Roman"/>
          <w:sz w:val="24"/>
          <w:szCs w:val="24"/>
        </w:rPr>
        <w:t xml:space="preserve"> AND disability </w:t>
      </w:r>
    </w:p>
    <w:p w14:paraId="7402A2BF" w14:textId="77777777" w:rsidR="0063787F" w:rsidRDefault="0063787F" w:rsidP="0063787F">
      <w:pPr>
        <w:pStyle w:val="ListParagraph"/>
        <w:numPr>
          <w:ilvl w:val="0"/>
          <w:numId w:val="2"/>
        </w:numPr>
        <w:spacing w:line="480" w:lineRule="auto"/>
        <w:ind w:left="993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9249B">
        <w:rPr>
          <w:rFonts w:ascii="Times New Roman" w:hAnsi="Times New Roman" w:cs="Times New Roman"/>
          <w:sz w:val="24"/>
          <w:szCs w:val="24"/>
        </w:rPr>
        <w:t>Individuali</w:t>
      </w:r>
      <w:r>
        <w:rPr>
          <w:rFonts w:ascii="Times New Roman" w:hAnsi="Times New Roman" w:cs="Times New Roman"/>
          <w:sz w:val="24"/>
          <w:szCs w:val="24"/>
        </w:rPr>
        <w:t>$</w:t>
      </w:r>
      <w:r w:rsidRPr="0089249B">
        <w:rPr>
          <w:rFonts w:ascii="Times New Roman" w:hAnsi="Times New Roman" w:cs="Times New Roman"/>
          <w:sz w:val="24"/>
          <w:szCs w:val="24"/>
        </w:rPr>
        <w:t>sed</w:t>
      </w:r>
      <w:proofErr w:type="spellEnd"/>
      <w:r w:rsidRPr="0089249B">
        <w:rPr>
          <w:rFonts w:ascii="Times New Roman" w:hAnsi="Times New Roman" w:cs="Times New Roman"/>
          <w:sz w:val="24"/>
          <w:szCs w:val="24"/>
        </w:rPr>
        <w:t xml:space="preserve"> fund*; population based fund*; blended fund* AND healthcare; capitation fund* AND healthcare; funding mechanism* AND healthcare; social insurance AND Australia</w:t>
      </w:r>
    </w:p>
    <w:p w14:paraId="242A6C2E" w14:textId="77777777" w:rsidR="0063787F" w:rsidRPr="0089249B" w:rsidRDefault="0063787F" w:rsidP="0063787F">
      <w:pPr>
        <w:pStyle w:val="ListParagraph"/>
        <w:spacing w:line="480" w:lineRule="auto"/>
        <w:ind w:left="993" w:hanging="360"/>
        <w:jc w:val="both"/>
        <w:rPr>
          <w:rFonts w:ascii="Times New Roman" w:hAnsi="Times New Roman" w:cs="Times New Roman"/>
          <w:sz w:val="24"/>
          <w:szCs w:val="24"/>
        </w:rPr>
      </w:pPr>
    </w:p>
    <w:p w14:paraId="0A84DEAE" w14:textId="77777777" w:rsidR="0063787F" w:rsidRDefault="0063787F" w:rsidP="00637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.1 and A.2 provide a sample of the search strategy is detailed below:</w:t>
      </w:r>
    </w:p>
    <w:p w14:paraId="265F7501" w14:textId="77777777" w:rsidR="0063787F" w:rsidRDefault="0063787F" w:rsidP="0063787F">
      <w:pPr>
        <w:rPr>
          <w:rFonts w:ascii="Times New Roman" w:hAnsi="Times New Roman"/>
          <w:b/>
          <w:bCs/>
          <w:i/>
          <w:iCs/>
          <w:color w:val="0F4761" w:themeColor="accent1" w:themeShade="BF"/>
          <w:sz w:val="20"/>
          <w:szCs w:val="20"/>
          <w:u w:color="000000"/>
        </w:rPr>
      </w:pPr>
      <w:r>
        <w:rPr>
          <w:rFonts w:ascii="Times New Roman" w:hAnsi="Times New Roman"/>
          <w:b/>
          <w:bCs/>
          <w:i/>
          <w:iCs/>
          <w:color w:val="0F4761" w:themeColor="accent1" w:themeShade="BF"/>
          <w:sz w:val="20"/>
          <w:szCs w:val="20"/>
          <w:u w:color="000000"/>
        </w:rPr>
        <w:br w:type="page"/>
      </w:r>
    </w:p>
    <w:p w14:paraId="37187F41" w14:textId="77777777" w:rsidR="0063787F" w:rsidRPr="00102B6F" w:rsidRDefault="0063787F" w:rsidP="0063787F">
      <w:pPr>
        <w:rPr>
          <w:rFonts w:ascii="Times New Roman" w:hAnsi="Times New Roman"/>
          <w:b/>
          <w:bCs/>
          <w:i/>
          <w:iCs/>
          <w:color w:val="0F4761" w:themeColor="accent1" w:themeShade="BF"/>
          <w:sz w:val="20"/>
          <w:szCs w:val="20"/>
          <w:u w:color="000000"/>
        </w:rPr>
      </w:pPr>
      <w:r>
        <w:rPr>
          <w:rFonts w:ascii="Times New Roman" w:hAnsi="Times New Roman"/>
          <w:b/>
          <w:bCs/>
          <w:i/>
          <w:iCs/>
          <w:color w:val="0F4761" w:themeColor="accent1" w:themeShade="BF"/>
          <w:sz w:val="20"/>
          <w:szCs w:val="20"/>
          <w:u w:color="000000"/>
        </w:rPr>
        <w:lastRenderedPageBreak/>
        <w:t>Table A.1: Sample database search for PubMed</w:t>
      </w:r>
    </w:p>
    <w:tbl>
      <w:tblPr>
        <w:tblW w:w="6063" w:type="dxa"/>
        <w:jc w:val="center"/>
        <w:tblLook w:val="04A0" w:firstRow="1" w:lastRow="0" w:firstColumn="1" w:lastColumn="0" w:noHBand="0" w:noVBand="1"/>
      </w:tblPr>
      <w:tblGrid>
        <w:gridCol w:w="960"/>
        <w:gridCol w:w="4659"/>
        <w:gridCol w:w="222"/>
        <w:gridCol w:w="222"/>
      </w:tblGrid>
      <w:tr w:rsidR="0063787F" w:rsidRPr="00ED7632" w14:paraId="26B43C59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BCED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57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A18B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gonski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 and "disability"</w:t>
            </w:r>
          </w:p>
        </w:tc>
      </w:tr>
      <w:tr w:rsidR="0063787F" w:rsidRPr="00ED7632" w14:paraId="3D3A42AC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D68E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53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2F695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52 and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6250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5CEADD96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8F61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5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86B6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ND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9B02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599E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501DCC4A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9F81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51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F3CC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50 and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7D471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245DDA6F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31989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50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70C4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National disability insurance scheme</w:t>
            </w:r>
          </w:p>
        </w:tc>
      </w:tr>
      <w:tr w:rsidR="0063787F" w:rsidRPr="00ED7632" w14:paraId="0A05D170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95E3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FFCD5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47 an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4946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F0BA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20A3E658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05C34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8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F84D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47 and #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91C4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315B92A1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8526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7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F214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chronic disease management initiative"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</w:p>
        </w:tc>
      </w:tr>
      <w:tr w:rsidR="0063787F" w:rsidRPr="00ED7632" w14:paraId="3AC76FF0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4E828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6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0CD1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chronic disease management plan"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</w:p>
        </w:tc>
      </w:tr>
      <w:tr w:rsidR="0063787F" w:rsidRPr="00ED7632" w14:paraId="638E7A85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2501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5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5088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44 and #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61F2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4E539F6B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38F3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4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8AD0D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chronic disease management"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</w:p>
        </w:tc>
      </w:tr>
      <w:tr w:rsidR="0063787F" w:rsidRPr="00ED7632" w14:paraId="14B94CE0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A196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3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EFE8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42 and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46DC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6A7FA5E4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F6E2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2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F6D9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enhanced primary care"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</w:p>
        </w:tc>
      </w:tr>
      <w:tr w:rsidR="0063787F" w:rsidRPr="00ED7632" w14:paraId="2406CAF2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C0B79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1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ED28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40 and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0D51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410662E4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47CAF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40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0616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dicare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</w:p>
        </w:tc>
      </w:tr>
      <w:tr w:rsidR="0063787F" w:rsidRPr="00ED7632" w14:paraId="53A28BC2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AA0F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9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C422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38 and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3F84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1A228E6D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8565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8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22718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erson centred care" and "funding"</w:t>
            </w:r>
          </w:p>
        </w:tc>
      </w:tr>
      <w:tr w:rsidR="0063787F" w:rsidRPr="00ED7632" w14:paraId="5A97BE6F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EA2BF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7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473D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ublic fu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*</w:t>
            </w: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 and "privatization"</w:t>
            </w:r>
          </w:p>
        </w:tc>
      </w:tr>
      <w:tr w:rsidR="0063787F" w:rsidRPr="00ED7632" w14:paraId="0A23FC04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188E9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6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E0B4A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ublic heal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* adj2</w:t>
            </w: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funding"</w:t>
            </w:r>
          </w:p>
        </w:tc>
      </w:tr>
      <w:tr w:rsidR="0063787F" w:rsidRPr="00ED7632" w14:paraId="7A87D377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C8AC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5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3032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ublic healthcare funding"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privat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?</w:t>
            </w: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tion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</w:p>
        </w:tc>
      </w:tr>
      <w:tr w:rsidR="0063787F" w:rsidRPr="00ED7632" w14:paraId="2C86BA84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6C40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4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9C01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ublic healthcare funding"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privati$ation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:</w:t>
            </w:r>
          </w:p>
        </w:tc>
      </w:tr>
      <w:tr w:rsidR="0063787F" w:rsidRPr="00ED7632" w14:paraId="1CAFE321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2003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3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EE68E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social insurance" and "healthcare"</w:t>
            </w:r>
          </w:p>
        </w:tc>
      </w:tr>
      <w:tr w:rsidR="0063787F" w:rsidRPr="00ED7632" w14:paraId="2B766688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9211D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1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0AE2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individual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?</w:t>
            </w: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ed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funding"</w:t>
            </w:r>
          </w:p>
        </w:tc>
      </w:tr>
      <w:tr w:rsidR="0063787F" w:rsidRPr="00ED7632" w14:paraId="3D78E773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2E7E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0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95BB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individuali$ed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funding" and "healthcare"</w:t>
            </w:r>
          </w:p>
        </w:tc>
      </w:tr>
      <w:tr w:rsidR="0063787F" w:rsidRPr="00ED7632" w14:paraId="22950AEF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E950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9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874A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opulation based funding"</w:t>
            </w:r>
          </w:p>
        </w:tc>
      </w:tr>
      <w:tr w:rsidR="0063787F" w:rsidRPr="00ED7632" w14:paraId="2ABD4760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3FA0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8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BDEE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Funding model" and "healthcare"</w:t>
            </w:r>
          </w:p>
        </w:tc>
      </w:tr>
      <w:tr w:rsidR="0063787F" w:rsidRPr="00ED7632" w14:paraId="2CC509F9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807A4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7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E948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26 AND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4CAA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1E4A9B7F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64BC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6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3A84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25 AND #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B8F6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12FB847C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20B8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5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F48F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Fund* system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D0E3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33B3C39A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51BA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4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2DC1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23 AND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A0F25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79C4A7A2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B786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3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45B96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22 not "research"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3D0A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47158399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ED90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2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5C97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21 and #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FE4C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4AAC4540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6431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1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7CF3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f</w:t>
            </w: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*</w:t>
            </w: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mechanism*</w:t>
            </w:r>
          </w:p>
        </w:tc>
      </w:tr>
      <w:tr w:rsidR="0063787F" w:rsidRPr="00ED7632" w14:paraId="0CE3CCB0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9352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0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A049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18 &amp; #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CEC8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7E6AEF02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437F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9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A2485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healthca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E3CC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54DBD2DD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2120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8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BD23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self directed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funding</w:t>
            </w:r>
          </w:p>
        </w:tc>
      </w:tr>
      <w:tr w:rsidR="0063787F" w:rsidRPr="00ED7632" w14:paraId="1D186C46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53889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7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6A7D9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16 and #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25FF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45E003E0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7B97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6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8389B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15 and #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6999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1993492E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746D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5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6172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public health funding</w:t>
            </w:r>
          </w:p>
        </w:tc>
      </w:tr>
      <w:tr w:rsidR="0063787F" w:rsidRPr="00ED7632" w14:paraId="4F43CF23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195E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3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8F2B5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health services funding</w:t>
            </w:r>
          </w:p>
        </w:tc>
      </w:tr>
      <w:tr w:rsidR="0063787F" w:rsidRPr="00ED7632" w14:paraId="14CD9A0F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E5332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2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A8B11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8 and #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E637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1C8C1837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EF44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1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D7ED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llied heal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58DE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32B69594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A81C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0181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7 and #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D88B5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4F3D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464BE9FD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50E02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721E3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#1 not #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0663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E6CC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11F8F17E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6C7E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3</w:t>
            </w:r>
          </w:p>
        </w:tc>
        <w:tc>
          <w:tcPr>
            <w:tcW w:w="4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B18F5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low middle inco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3A28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166F8712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523E7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F0013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re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CAB9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CB50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 w:bidi="ar-SA"/>
                <w14:ligatures w14:val="none"/>
              </w:rPr>
            </w:pPr>
          </w:p>
        </w:tc>
      </w:tr>
      <w:tr w:rsidR="0063787F" w:rsidRPr="00ED7632" w14:paraId="2FEBE23D" w14:textId="77777777" w:rsidTr="00257070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75A9" w14:textId="77777777" w:rsidR="0063787F" w:rsidRPr="0059298E" w:rsidRDefault="0063787F" w:rsidP="00257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1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B01B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(funding) AND (healthcare)</w:t>
            </w:r>
          </w:p>
        </w:tc>
      </w:tr>
    </w:tbl>
    <w:p w14:paraId="0752FD41" w14:textId="77777777" w:rsidR="0063787F" w:rsidRDefault="0063787F" w:rsidP="0063787F">
      <w:pPr>
        <w:rPr>
          <w:rFonts w:ascii="Times New Roman" w:hAnsi="Times New Roman"/>
          <w:b/>
          <w:bCs/>
          <w:i/>
          <w:iCs/>
          <w:color w:val="0F4761" w:themeColor="accent1" w:themeShade="BF"/>
          <w:sz w:val="20"/>
          <w:szCs w:val="20"/>
          <w:u w:color="000000"/>
        </w:rPr>
      </w:pPr>
    </w:p>
    <w:p w14:paraId="15CA57D8" w14:textId="77777777" w:rsidR="0063787F" w:rsidRPr="00102B6F" w:rsidRDefault="0063787F" w:rsidP="0063787F">
      <w:pPr>
        <w:rPr>
          <w:rFonts w:ascii="Times New Roman" w:hAnsi="Times New Roman"/>
          <w:b/>
          <w:bCs/>
          <w:i/>
          <w:iCs/>
          <w:color w:val="0F4761" w:themeColor="accent1" w:themeShade="BF"/>
          <w:sz w:val="20"/>
          <w:szCs w:val="20"/>
          <w:u w:color="000000"/>
        </w:rPr>
      </w:pPr>
      <w:r>
        <w:rPr>
          <w:rFonts w:ascii="Times New Roman" w:hAnsi="Times New Roman"/>
          <w:b/>
          <w:bCs/>
          <w:i/>
          <w:iCs/>
          <w:color w:val="0F4761" w:themeColor="accent1" w:themeShade="BF"/>
          <w:sz w:val="20"/>
          <w:szCs w:val="20"/>
          <w:u w:color="000000"/>
        </w:rPr>
        <w:t>Table A.2: Sample database search for CINAHL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63787F" w:rsidRPr="003F21DC" w14:paraId="1420DB37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B9E9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chronic disease management plan"[All Fields]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</w:t>
            </w:r>
          </w:p>
        </w:tc>
      </w:tr>
      <w:tr w:rsidR="0063787F" w:rsidRPr="003F21DC" w14:paraId="044DDF69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8FF7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("chronic disease management"[All Fields]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) AND "2"[All Fields]</w:t>
            </w:r>
          </w:p>
        </w:tc>
      </w:tr>
      <w:tr w:rsidR="0063787F" w:rsidRPr="003F21DC" w14:paraId="6B4CFFDB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691B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chronic disease management"[All Fields]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</w:t>
            </w:r>
          </w:p>
        </w:tc>
      </w:tr>
      <w:tr w:rsidR="0063787F" w:rsidRPr="003F21DC" w14:paraId="1E6CE71B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669A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enhanced primary care"[All Fields]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AND ("child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ren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)</w:t>
            </w:r>
          </w:p>
        </w:tc>
      </w:tr>
      <w:tr w:rsidR="0063787F" w:rsidRPr="003F21DC" w14:paraId="135678DF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C362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enhanced primary care"[All Fields]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</w:t>
            </w:r>
          </w:p>
        </w:tc>
      </w:tr>
      <w:tr w:rsidR="0063787F" w:rsidRPr="003F21DC" w14:paraId="60D38AF3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B68F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dicare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AND ("child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ren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)</w:t>
            </w:r>
          </w:p>
        </w:tc>
      </w:tr>
      <w:tr w:rsidR="0063787F" w:rsidRPr="003F21DC" w14:paraId="7A1BA41D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687FC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dicare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AND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australia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</w:t>
            </w:r>
          </w:p>
        </w:tc>
      </w:tr>
      <w:tr w:rsidR="0063787F" w:rsidRPr="003F21DC" w14:paraId="240C45EA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3D703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erson centred care"[All Fields] AND "funding"[All Fields] AND ("child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ren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)</w:t>
            </w:r>
          </w:p>
        </w:tc>
      </w:tr>
      <w:tr w:rsidR="0063787F" w:rsidRPr="003F21DC" w14:paraId="6BFF1261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E1DA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erson centred care"[All Fields] AND "funding"[All Fields]</w:t>
            </w:r>
          </w:p>
        </w:tc>
      </w:tr>
      <w:tr w:rsidR="0063787F" w:rsidRPr="003F21DC" w14:paraId="0FC7F8A2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F732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ublic funding"[All Fields] AND "privatization"[All Fields]</w:t>
            </w:r>
          </w:p>
        </w:tc>
      </w:tr>
      <w:tr w:rsidR="0063787F" w:rsidRPr="003F21DC" w14:paraId="01E09C26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0C90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ublic healthcare funding"[All Fields] AND "privatization"[All Fields]</w:t>
            </w:r>
          </w:p>
        </w:tc>
      </w:tr>
      <w:tr w:rsidR="0063787F" w:rsidRPr="003F21DC" w14:paraId="5DC917A1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31B40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ublic healthcare funding"[All Fields] AND "privatisation"[All Fields]</w:t>
            </w:r>
          </w:p>
        </w:tc>
      </w:tr>
      <w:tr w:rsidR="0063787F" w:rsidRPr="003F21DC" w14:paraId="383CF546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60DF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social insurance"[All Fields] AND "healthcare"[All Fields]</w:t>
            </w:r>
          </w:p>
        </w:tc>
      </w:tr>
      <w:tr w:rsidR="0063787F" w:rsidRPr="003F21DC" w14:paraId="5A08C577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42FE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individuali$ed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funding</w:t>
            </w:r>
          </w:p>
        </w:tc>
      </w:tr>
      <w:tr w:rsidR="0063787F" w:rsidRPr="003F21DC" w14:paraId="2B5CE35D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C531B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individuali$ed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funding and healthcare</w:t>
            </w:r>
          </w:p>
        </w:tc>
      </w:tr>
      <w:tr w:rsidR="0063787F" w:rsidRPr="003F21DC" w14:paraId="68861F74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B353D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population based funding"[All Fields]</w:t>
            </w:r>
          </w:p>
        </w:tc>
      </w:tr>
      <w:tr w:rsidR="0063787F" w:rsidRPr="003F21DC" w14:paraId="2AF2DFE8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8B1D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Funding model"[All Fields] AND "healthcare"[All Fields]</w:t>
            </w:r>
          </w:p>
        </w:tc>
      </w:tr>
      <w:tr w:rsidR="0063787F" w:rsidRPr="003F21DC" w14:paraId="72C48F59" w14:textId="77777777" w:rsidTr="00257070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4913C" w14:textId="77777777" w:rsidR="0063787F" w:rsidRPr="0059298E" w:rsidRDefault="0063787F" w:rsidP="0025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</w:pPr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("economics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Subheading] OR "economics"[All Fields] OR "funding"[All Fields] OR "economics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Terms] OR "financial management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Terms] OR ("financial"[All Fields] AND "management"[All Fields]) OR "financial management"[All Fields] OR "funded"[All Fields] OR "funds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fund 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funding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) AND ("drug delivery systems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Terms] OR ("drug"[All Fields] AND "delivery"[All Fields] AND "systems"[All Fields]) OR "drug delivery systems"[All Fields] OR "system"[All Fields] OR "system s"[All Fields] OR "systems"[All Fields]) AND ("delivery of health care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Terms] OR ("delivery"[All Fields] AND "health"[All Fields] AND "care"[All Fields]) OR "delivery of health care"[All Fields] OR "healthcare"[All Fields] OR "healthcare s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healthcare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) AND ("child"[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MeSH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ren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 OR "</w:t>
            </w:r>
            <w:proofErr w:type="spellStart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childs</w:t>
            </w:r>
            <w:proofErr w:type="spellEnd"/>
            <w:r w:rsidRPr="00592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 w:bidi="ar-SA"/>
                <w14:ligatures w14:val="none"/>
              </w:rPr>
              <w:t>"[All Fields])</w:t>
            </w:r>
          </w:p>
        </w:tc>
      </w:tr>
    </w:tbl>
    <w:p w14:paraId="79BC4064" w14:textId="77777777" w:rsidR="0063787F" w:rsidRDefault="0063787F" w:rsidP="0063787F">
      <w:pPr>
        <w:rPr>
          <w:lang w:bidi="ar-SA"/>
        </w:rPr>
      </w:pPr>
    </w:p>
    <w:p w14:paraId="771B45D6" w14:textId="77777777" w:rsidR="00AC4B64" w:rsidRDefault="00AC4B64"/>
    <w:sectPr w:rsidR="00AC4B64" w:rsidSect="0063787F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9707F"/>
    <w:multiLevelType w:val="hybridMultilevel"/>
    <w:tmpl w:val="F9049FB4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D054EFB"/>
    <w:multiLevelType w:val="hybridMultilevel"/>
    <w:tmpl w:val="8720540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87F"/>
    <w:rsid w:val="0032758C"/>
    <w:rsid w:val="004E11EA"/>
    <w:rsid w:val="00594FF7"/>
    <w:rsid w:val="0063787F"/>
    <w:rsid w:val="00716868"/>
    <w:rsid w:val="009E7785"/>
    <w:rsid w:val="009F5148"/>
    <w:rsid w:val="00A87F77"/>
    <w:rsid w:val="00AC4B64"/>
    <w:rsid w:val="00B33FED"/>
    <w:rsid w:val="00BD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B0A9"/>
  <w15:chartTrackingRefBased/>
  <w15:docId w15:val="{1B649584-F167-419B-A94E-DDF38FA7F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3787F"/>
    <w:pPr>
      <w:spacing w:line="259" w:lineRule="auto"/>
    </w:pPr>
    <w:rPr>
      <w:sz w:val="22"/>
      <w:szCs w:val="22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8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8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8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8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8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8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8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8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8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8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8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8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8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87F"/>
    <w:rPr>
      <w:i/>
      <w:iCs/>
      <w:color w:val="404040" w:themeColor="text1" w:themeTint="BF"/>
    </w:rPr>
  </w:style>
  <w:style w:type="paragraph" w:styleId="ListParagraph">
    <w:name w:val="List Paragraph"/>
    <w:aliases w:val="L,List Paragraph1,List Paragraph11,Recommendation,bullet point list,NAST Quote,Bullets,Dot point 1.5 line spacing,List Paragraph - bullets,Bullet point,DDM Gen Text,NFP GP Bulleted List,List Paragraph Number,Content descriptions"/>
    <w:basedOn w:val="Normal"/>
    <w:link w:val="ListParagraphChar"/>
    <w:qFormat/>
    <w:rsid w:val="006378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8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8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87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L Char,List Paragraph1 Char,List Paragraph11 Char,Recommendation Char,bullet point list Char,NAST Quote Char,Bullets Char,Dot point 1.5 line spacing Char,List Paragraph - bullets Char,Bullet point Char,DDM Gen Text Char"/>
    <w:link w:val="ListParagraph"/>
    <w:locked/>
    <w:rsid w:val="0063787F"/>
  </w:style>
  <w:style w:type="paragraph" w:customStyle="1" w:styleId="FiguresTableHeadings">
    <w:name w:val="Figures Table Headings"/>
    <w:basedOn w:val="Normal"/>
    <w:link w:val="FiguresTableHeadingsChar"/>
    <w:qFormat/>
    <w:rsid w:val="0032758C"/>
    <w:pPr>
      <w:spacing w:line="480" w:lineRule="auto"/>
      <w:jc w:val="both"/>
    </w:pPr>
    <w:rPr>
      <w:rFonts w:ascii="Times New Roman" w:hAnsi="Times New Roman"/>
      <w:b/>
      <w:bCs/>
      <w:i/>
      <w:iCs/>
      <w:color w:val="2F5496"/>
      <w:sz w:val="20"/>
      <w:szCs w:val="20"/>
    </w:rPr>
  </w:style>
  <w:style w:type="character" w:customStyle="1" w:styleId="FiguresTableHeadingsChar">
    <w:name w:val="Figures Table Headings Char"/>
    <w:basedOn w:val="DefaultParagraphFont"/>
    <w:link w:val="FiguresTableHeadings"/>
    <w:rsid w:val="0032758C"/>
    <w:rPr>
      <w:rFonts w:ascii="Times New Roman" w:hAnsi="Times New Roman"/>
      <w:b/>
      <w:bCs/>
      <w:i/>
      <w:iCs/>
      <w:color w:val="2F5496"/>
      <w:sz w:val="20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6717d1-8e63-4ed3-a54e-1f6d6892c48d" xsi:nil="true"/>
    <lcf76f155ced4ddcb4097134ff3c332f xmlns="46bf2f25-fe0b-4306-b7a4-ba301197378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543C0825EE444A82F5CBC2EE68748" ma:contentTypeVersion="15" ma:contentTypeDescription="Create a new document." ma:contentTypeScope="" ma:versionID="a8c68303e6a2fb6578e7a296b0e3c3ce">
  <xsd:schema xmlns:xsd="http://www.w3.org/2001/XMLSchema" xmlns:xs="http://www.w3.org/2001/XMLSchema" xmlns:p="http://schemas.microsoft.com/office/2006/metadata/properties" xmlns:ns2="46bf2f25-fe0b-4306-b7a4-ba301197378c" xmlns:ns3="566717d1-8e63-4ed3-a54e-1f6d6892c48d" targetNamespace="http://schemas.microsoft.com/office/2006/metadata/properties" ma:root="true" ma:fieldsID="4579b7072a7576871724629613337451" ns2:_="" ns3:_="">
    <xsd:import namespace="46bf2f25-fe0b-4306-b7a4-ba301197378c"/>
    <xsd:import namespace="566717d1-8e63-4ed3-a54e-1f6d6892c4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bf2f25-fe0b-4306-b7a4-ba3011973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cfd7901-5d1f-4e37-87a4-b3a0f458d7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717d1-8e63-4ed3-a54e-1f6d6892c48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4575554-41de-4e33-910a-68ca6b73db89}" ma:internalName="TaxCatchAll" ma:showField="CatchAllData" ma:web="566717d1-8e63-4ed3-a54e-1f6d6892c4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7FE2C4-3B72-4079-BF9C-CE292401ED3B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46bf2f25-fe0b-4306-b7a4-ba301197378c"/>
    <ds:schemaRef ds:uri="566717d1-8e63-4ed3-a54e-1f6d6892c48d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9C392BAD-D5A3-4B74-B800-9BACA55090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bf2f25-fe0b-4306-b7a4-ba301197378c"/>
    <ds:schemaRef ds:uri="566717d1-8e63-4ed3-a54e-1f6d6892c4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B8BE8C-5D4F-4AAD-8CB5-0D95D6E3AC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Nickless</dc:creator>
  <cp:keywords/>
  <dc:description/>
  <cp:lastModifiedBy>Yuvaraj K Krishnan G</cp:lastModifiedBy>
  <cp:revision>2</cp:revision>
  <dcterms:created xsi:type="dcterms:W3CDTF">2026-05-19T02:28:00Z</dcterms:created>
  <dcterms:modified xsi:type="dcterms:W3CDTF">2026-05-19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543C0825EE444A82F5CBC2EE68748</vt:lpwstr>
  </property>
  <property fmtid="{D5CDD505-2E9C-101B-9397-08002B2CF9AE}" pid="3" name="MediaServiceImageTags">
    <vt:lpwstr/>
  </property>
</Properties>
</file>